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83C72" w14:textId="77777777" w:rsidR="002D1C05" w:rsidRDefault="002D1C05" w:rsidP="002D1C05">
      <w:pPr>
        <w:spacing w:before="120" w:after="0" w:line="240" w:lineRule="auto"/>
        <w:ind w:firstLineChars="100" w:firstLine="240"/>
        <w:jc w:val="both"/>
        <w:rPr>
          <w:rFonts w:ascii="Times New Roman" w:eastAsia="PMingLiU" w:hAnsi="Times New Roman"/>
          <w:b/>
          <w:bCs/>
          <w:kern w:val="0"/>
          <w:szCs w:val="22"/>
          <w:lang w:eastAsia="zh-TW"/>
          <w14:ligatures w14:val="none"/>
        </w:rPr>
      </w:pPr>
      <w:r w:rsidRPr="002D1C05">
        <w:rPr>
          <w:rFonts w:ascii="Times New Roman" w:eastAsia="PMingLiU" w:hAnsi="Times New Roman" w:cs="Times New Roman"/>
          <w:b/>
          <w:bCs/>
          <w:szCs w:val="22"/>
          <w:lang w:eastAsia="zh-TW"/>
          <w14:ligatures w14:val="none"/>
        </w:rPr>
        <w:t xml:space="preserve">Supplementary </w:t>
      </w:r>
      <w:r w:rsidRPr="002D1C05">
        <w:rPr>
          <w:rFonts w:ascii="Times New Roman" w:eastAsia="PMingLiU" w:hAnsi="Times New Roman"/>
          <w:b/>
          <w:bCs/>
          <w:kern w:val="0"/>
          <w:szCs w:val="22"/>
          <w:lang w:eastAsia="zh-TW"/>
          <w14:ligatures w14:val="none"/>
        </w:rPr>
        <w:t xml:space="preserve">Table 1. Bacterial strains and plasmids </w:t>
      </w:r>
      <w:proofErr w:type="gramStart"/>
      <w:r w:rsidRPr="002D1C05">
        <w:rPr>
          <w:rFonts w:ascii="Times New Roman" w:eastAsia="PMingLiU" w:hAnsi="Times New Roman"/>
          <w:b/>
          <w:bCs/>
          <w:kern w:val="0"/>
          <w:szCs w:val="22"/>
          <w:lang w:eastAsia="zh-TW"/>
          <w14:ligatures w14:val="none"/>
        </w:rPr>
        <w:t>used</w:t>
      </w:r>
      <w:proofErr w:type="gramEnd"/>
      <w:r w:rsidRPr="002D1C05">
        <w:rPr>
          <w:rFonts w:ascii="Times New Roman" w:eastAsia="PMingLiU" w:hAnsi="Times New Roman"/>
          <w:b/>
          <w:bCs/>
          <w:kern w:val="0"/>
          <w:szCs w:val="22"/>
          <w:lang w:eastAsia="zh-TW"/>
          <w14:ligatures w14:val="none"/>
        </w:rPr>
        <w:t xml:space="preserve"> in this study.</w:t>
      </w:r>
    </w:p>
    <w:p w14:paraId="0575EC3B" w14:textId="77777777" w:rsidR="002D1C05" w:rsidRPr="002D1C05" w:rsidRDefault="002D1C05" w:rsidP="002D1C05">
      <w:pPr>
        <w:spacing w:before="120" w:after="0" w:line="240" w:lineRule="auto"/>
        <w:ind w:firstLineChars="100" w:firstLine="240"/>
        <w:jc w:val="both"/>
        <w:rPr>
          <w:rFonts w:ascii="Times New Roman" w:eastAsia="PMingLiU" w:hAnsi="Times New Roman"/>
          <w:b/>
          <w:bCs/>
          <w:kern w:val="0"/>
          <w:szCs w:val="22"/>
          <w:lang w:eastAsia="zh-TW"/>
          <w14:ligatures w14:val="none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2586"/>
        <w:gridCol w:w="4110"/>
        <w:gridCol w:w="1964"/>
      </w:tblGrid>
      <w:tr w:rsidR="002D1C05" w:rsidRPr="002D1C05" w14:paraId="6ABB07A6" w14:textId="77777777" w:rsidTr="002D1C05">
        <w:trPr>
          <w:trHeight w:val="324"/>
        </w:trPr>
        <w:tc>
          <w:tcPr>
            <w:tcW w:w="2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C38754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Strain/plasmid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2B77EA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Relevant characteristics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A400AE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 xml:space="preserve">Sources </w:t>
            </w:r>
          </w:p>
        </w:tc>
      </w:tr>
      <w:tr w:rsidR="002D1C05" w:rsidRPr="002D1C05" w14:paraId="2CF8DC02" w14:textId="77777777" w:rsidTr="002D1C05">
        <w:trPr>
          <w:trHeight w:val="324"/>
        </w:trPr>
        <w:tc>
          <w:tcPr>
            <w:tcW w:w="86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4FA3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  <w:t xml:space="preserve">C. violaceum </w:t>
            </w:r>
          </w:p>
        </w:tc>
      </w:tr>
      <w:tr w:rsidR="002D1C05" w:rsidRPr="002D1C05" w14:paraId="3B02BB29" w14:textId="77777777" w:rsidTr="002D1C05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109E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CV0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59B7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A violacein-negative, mini-Tn</w:t>
            </w:r>
            <w:r w:rsidRPr="002D1C05">
              <w:rPr>
                <w:rFonts w:ascii="Times New Roman" w:eastAsia="Times New Roman" w:hAnsi="Times New Roman" w:cs="Times New Roman"/>
                <w:i/>
                <w:kern w:val="0"/>
                <w:lang w:eastAsia="en-US"/>
                <w14:ligatures w14:val="none"/>
              </w:rPr>
              <w:t>5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mutan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6C90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DengXian" w:hAnsi="Times New Roman" w:cs="Times New Roman"/>
                <w:noProof/>
                <w:kern w:val="0"/>
                <w:lang w:eastAsia="en-US"/>
                <w14:ligatures w14:val="none"/>
              </w:rPr>
              <w:t>McClean et al., 1997</w:t>
            </w:r>
          </w:p>
        </w:tc>
      </w:tr>
      <w:tr w:rsidR="002D1C05" w:rsidRPr="002D1C05" w14:paraId="40F5E24D" w14:textId="77777777" w:rsidTr="002D1C05">
        <w:trPr>
          <w:trHeight w:val="324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EE7B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  <w:t>E. coli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D5AD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2465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2D1C05" w:rsidRPr="002D1C05" w14:paraId="4537730F" w14:textId="77777777" w:rsidTr="002D1C05">
        <w:trPr>
          <w:trHeight w:val="804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772E0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BL21(DE3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EB91E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F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 xml:space="preserve">-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ompT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gal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dcm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on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proofErr w:type="gram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hsdSB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(</w:t>
            </w:r>
            <w:proofErr w:type="spellStart"/>
            <w:proofErr w:type="gram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r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vertAlign w:val="subscript"/>
                <w:lang w:eastAsia="en-US"/>
                <w14:ligatures w14:val="none"/>
              </w:rPr>
              <w:t>B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en-US"/>
                <w14:ligatures w14:val="none"/>
              </w:rPr>
              <w:t>-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m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vertAlign w:val="subscript"/>
                <w:lang w:eastAsia="en-US"/>
                <w14:ligatures w14:val="none"/>
              </w:rPr>
              <w:t>B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en-US"/>
                <w14:ligatures w14:val="none"/>
              </w:rPr>
              <w:t>-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) λ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(DE3[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cI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lacUV5-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7 gene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1 ind1 sam7 nin5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]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8126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Laboratory stock</w:t>
            </w:r>
          </w:p>
        </w:tc>
      </w:tr>
      <w:tr w:rsidR="002D1C05" w:rsidRPr="002D1C05" w14:paraId="662010B1" w14:textId="77777777" w:rsidTr="002D1C05">
        <w:trPr>
          <w:trHeight w:val="6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E1A2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S17-1 </w:t>
            </w:r>
            <w:proofErr w:type="spellStart"/>
            <w:r w:rsidRPr="002D1C05">
              <w:rPr>
                <w:rFonts w:ascii="Calibri" w:eastAsia="Times New Roman" w:hAnsi="Calibri" w:cs="Calibri"/>
                <w:kern w:val="0"/>
                <w:lang w:eastAsia="en-US"/>
                <w14:ligatures w14:val="none"/>
              </w:rPr>
              <w:t>λ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ir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063A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Sm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recA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thi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, 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ro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hsd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en-US"/>
                <w14:ligatures w14:val="none"/>
              </w:rPr>
              <w:t>-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M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+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RP4:2-</w:t>
            </w:r>
            <w:proofErr w:type="gram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c::</w:t>
            </w:r>
            <w:proofErr w:type="spellStart"/>
            <w:proofErr w:type="gram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Mu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:Km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 xml:space="preserve"> 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Tn7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λ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ir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BB02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Laboratory stock</w:t>
            </w:r>
          </w:p>
        </w:tc>
      </w:tr>
      <w:tr w:rsidR="002D1C05" w:rsidRPr="002D1C05" w14:paraId="213FA5D5" w14:textId="77777777" w:rsidTr="002D1C05">
        <w:trPr>
          <w:trHeight w:val="324"/>
        </w:trPr>
        <w:tc>
          <w:tcPr>
            <w:tcW w:w="8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55C0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  <w:t>P. aeruginosa</w:t>
            </w:r>
          </w:p>
        </w:tc>
      </w:tr>
      <w:tr w:rsidR="002D1C05" w:rsidRPr="002D1C05" w14:paraId="368B295E" w14:textId="77777777" w:rsidTr="002D1C05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9241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AO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9217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Nonmucoid wild-type strai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6B54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Laboratory stock</w:t>
            </w:r>
          </w:p>
        </w:tc>
      </w:tr>
      <w:tr w:rsidR="002D1C05" w:rsidRPr="002D1C05" w14:paraId="35532CE9" w14:textId="77777777" w:rsidTr="002D1C05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C94D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D53C2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psrA 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deletion derivative of PAO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0993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22445928" w14:textId="77777777" w:rsidTr="002D1C05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BEAF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29D3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lasR 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deletion derivative of PAO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4CDB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6574056C" w14:textId="77777777" w:rsidTr="002D1C05">
        <w:trPr>
          <w:trHeight w:val="624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2714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0F20D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and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lasR 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deletion derivative of PAO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90A7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4315C5BA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F2C3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AO1 [pMMB66EH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01FF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AO1, carrying pMMB66EH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87B3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27056035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5965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[pMMB66EH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555F4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carrying pMMB66EH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3872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5B26C7A3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8F39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[pMMB66EH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3980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carrying pMMB66EH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BB64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41F116B9" w14:textId="77777777" w:rsidTr="002D1C05">
        <w:trPr>
          <w:trHeight w:val="684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B006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[pMMB66EH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C107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carrying pMMB66EH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0448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6D82319B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8582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AO1 [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B9EF3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AO1, carrying 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9821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6244CBAD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FED2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[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D8D56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, 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carrying 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0E48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44EC4BF7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9ECB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[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6774A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carrying 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056F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387DBE15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1800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[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8699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Δ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carrying 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8A2E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431EAEE0" w14:textId="77777777" w:rsidTr="002D1C05">
        <w:trPr>
          <w:trHeight w:val="312"/>
        </w:trPr>
        <w:tc>
          <w:tcPr>
            <w:tcW w:w="8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0E62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Plasmid</w:t>
            </w:r>
          </w:p>
        </w:tc>
      </w:tr>
      <w:tr w:rsidR="002D1C05" w:rsidRPr="002D1C05" w14:paraId="52883EF7" w14:textId="77777777" w:rsidTr="002D1C05">
        <w:trPr>
          <w:trHeight w:val="384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A916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ET30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5F14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Recombinant gene expression vector,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Km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2A93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Novagene</w:t>
            </w:r>
            <w:proofErr w:type="spellEnd"/>
          </w:p>
        </w:tc>
      </w:tr>
      <w:tr w:rsidR="002D1C05" w:rsidRPr="002D1C05" w14:paraId="362A9D0C" w14:textId="77777777" w:rsidTr="002D1C05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636B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ET30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6E9F9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pET30a with a 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inser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B0B9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2D1C05" w:rsidRPr="002D1C05" w14:paraId="7DDFACF0" w14:textId="77777777" w:rsidTr="002D1C05">
        <w:trPr>
          <w:trHeight w:val="684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A84F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EX18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9519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c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;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oriT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en-US"/>
                <w14:ligatures w14:val="none"/>
              </w:rPr>
              <w:t>+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sacB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vertAlign w:val="superscript"/>
                <w:lang w:eastAsia="en-US"/>
                <w14:ligatures w14:val="none"/>
              </w:rPr>
              <w:t>+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gene replacement vecto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B4FB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PMingLiU" w:hAnsi="Times New Roman" w:cs="Times New Roman"/>
                <w:noProof/>
                <w:kern w:val="0"/>
                <w:szCs w:val="22"/>
                <w:lang w:eastAsia="en-US"/>
                <w14:ligatures w14:val="none"/>
              </w:rPr>
              <w:t>Hoang et al., 1998</w:t>
            </w:r>
          </w:p>
        </w:tc>
      </w:tr>
      <w:tr w:rsidR="002D1C05" w:rsidRPr="002D1C05" w14:paraId="3B012119" w14:textId="77777777" w:rsidTr="002D1C05">
        <w:trPr>
          <w:trHeight w:val="99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7665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lastRenderedPageBreak/>
              <w:t>pSB107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CA6D5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 xml:space="preserve">lasR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lasl</w:t>
            </w:r>
            <w:proofErr w:type="spellEnd"/>
            <w:proofErr w:type="gram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’::</w:t>
            </w:r>
            <w:proofErr w:type="spellStart"/>
            <w:proofErr w:type="gram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l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uxCDABE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fusion in pUC18 </w:t>
            </w:r>
            <w:proofErr w:type="spellStart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Am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  <w:proofErr w:type="spellEnd"/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bioluminescence producing biosensor in response to long-chain AHL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8FE51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Theme="minorHAnsi" w:hAnsi="Times New Roman" w:cs="Times New Roman"/>
                <w:noProof/>
                <w:kern w:val="0"/>
                <w:szCs w:val="22"/>
                <w:lang w:eastAsia="en-US"/>
                <w14:ligatures w14:val="none"/>
              </w:rPr>
              <w:t>Winson et al., 1998</w:t>
            </w:r>
          </w:p>
        </w:tc>
      </w:tr>
      <w:tr w:rsidR="002D1C05" w:rsidRPr="002D1C05" w14:paraId="6A6CF4F3" w14:textId="77777777" w:rsidTr="002D1C05">
        <w:trPr>
          <w:trHeight w:val="37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9459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MMB66EH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AF320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Broad-host-range expression vector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DCF78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PMingLiU" w:hAnsi="Times New Roman" w:cs="Times New Roman"/>
                <w:noProof/>
                <w:kern w:val="0"/>
                <w:szCs w:val="22"/>
                <w:lang w:eastAsia="en-US"/>
                <w14:ligatures w14:val="none"/>
              </w:rPr>
              <w:t>Fürste et al., 1986</w:t>
            </w:r>
          </w:p>
        </w:tc>
      </w:tr>
      <w:tr w:rsidR="002D1C05" w:rsidRPr="002D1C05" w14:paraId="53C4FE40" w14:textId="77777777" w:rsidTr="00DB1824">
        <w:trPr>
          <w:trHeight w:hRule="exact" w:val="69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FD9E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MMB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79374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pMMB66EH carrying a functional </w:t>
            </w:r>
            <w:r w:rsidRPr="002D1C0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, 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A91F" w14:textId="77777777" w:rsidR="002D1C05" w:rsidRPr="002D1C05" w:rsidRDefault="002D1C05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  <w:tr w:rsidR="00DB1824" w:rsidRPr="002D1C05" w14:paraId="36D9EAEC" w14:textId="77777777" w:rsidTr="002D1C05">
        <w:trPr>
          <w:trHeight w:hRule="exact" w:val="696"/>
        </w:trPr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9C2F27" w14:textId="494BB8D3" w:rsidR="00DB1824" w:rsidRPr="002D1C05" w:rsidRDefault="00DB1824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MMB</w:t>
            </w:r>
            <w:r w:rsidRPr="00DB1824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-FLA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C9D471" w14:textId="4F69BD8F" w:rsidR="00DB1824" w:rsidRPr="002D1C05" w:rsidRDefault="00DB1824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pMMB66EH carrying a functional </w:t>
            </w:r>
            <w:r w:rsidRPr="00DB1824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psrA</w:t>
            </w:r>
            <w:r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fused with DYKDDDDK epitope,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 xml:space="preserve"> </w:t>
            </w: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Ap</w:t>
            </w:r>
            <w:r w:rsidRPr="002D1C0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US"/>
                <w14:ligatures w14:val="none"/>
              </w:rPr>
              <w:t>r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E7D4C1" w14:textId="41F352BC" w:rsidR="00DB1824" w:rsidRPr="002D1C05" w:rsidRDefault="00DB1824" w:rsidP="002D1C0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2D1C05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This study</w:t>
            </w:r>
          </w:p>
        </w:tc>
      </w:tr>
    </w:tbl>
    <w:p w14:paraId="475ABDFB" w14:textId="77777777" w:rsidR="002D1C05" w:rsidRPr="002D1C05" w:rsidRDefault="002D1C05" w:rsidP="002D1C05">
      <w:pPr>
        <w:spacing w:before="120" w:after="0" w:line="240" w:lineRule="auto"/>
        <w:ind w:firstLineChars="100" w:firstLine="240"/>
        <w:jc w:val="both"/>
        <w:rPr>
          <w:rFonts w:ascii="Times New Roman" w:eastAsia="PMingLiU" w:hAnsi="Times New Roman" w:cs="Times New Roman"/>
          <w:b/>
          <w:bCs/>
          <w:szCs w:val="22"/>
          <w:lang w:eastAsia="zh-TW"/>
          <w14:ligatures w14:val="none"/>
        </w:rPr>
      </w:pPr>
    </w:p>
    <w:p w14:paraId="7F373320" w14:textId="77777777" w:rsidR="002D1C05" w:rsidRPr="002D1C05" w:rsidRDefault="002D1C05" w:rsidP="002D1C05">
      <w:pPr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:lang w:eastAsia="en-US"/>
          <w14:ligatures w14:val="none"/>
        </w:rPr>
      </w:pPr>
      <w:r w:rsidRPr="002D1C05">
        <w:rPr>
          <w:rFonts w:ascii="Times New Roman" w:eastAsia="Cambria" w:hAnsi="Times New Roman" w:cs="Times New Roman"/>
          <w:b/>
          <w:kern w:val="0"/>
          <w:lang w:eastAsia="en-US"/>
          <w14:ligatures w14:val="none"/>
        </w:rPr>
        <w:t>References</w:t>
      </w:r>
    </w:p>
    <w:p w14:paraId="03B156E1" w14:textId="77777777" w:rsidR="002D1C05" w:rsidRPr="002D1C05" w:rsidRDefault="002D1C05" w:rsidP="002D1C05">
      <w:pPr>
        <w:spacing w:before="120" w:after="0" w:line="240" w:lineRule="auto"/>
        <w:ind w:left="720" w:hanging="720"/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</w:pP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Fürste, J.P., Pansegrau, W., Frank, R., Blöcker, H., Scholz, P., Bagdasarian, M., et al. (1986). Molecular cloning of the plasmid RP4 primase region in a multi-host-range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tacP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expression vector.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Gene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48(1)</w:t>
      </w:r>
      <w:r w:rsidRPr="002D1C05">
        <w:rPr>
          <w:rFonts w:ascii="Times New Roman" w:eastAsiaTheme="minorHAnsi" w:hAnsi="Times New Roman" w:cs="Times New Roman"/>
          <w:b/>
          <w:noProof/>
          <w:kern w:val="0"/>
          <w:szCs w:val="22"/>
          <w:lang w:eastAsia="en-US"/>
          <w14:ligatures w14:val="none"/>
        </w:rPr>
        <w:t>,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119-131. doi: 10.1016/0378-1119(86)90358-6.</w:t>
      </w:r>
    </w:p>
    <w:p w14:paraId="455E99C7" w14:textId="77777777" w:rsidR="002D1C05" w:rsidRPr="002D1C05" w:rsidRDefault="002D1C05" w:rsidP="002D1C05">
      <w:pPr>
        <w:spacing w:before="120" w:after="0" w:line="240" w:lineRule="auto"/>
        <w:ind w:left="720" w:hanging="720"/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</w:pP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Hoang, T.T., Karkhoff-Schweizer, R.R., Kutchma, A.J., and Schweizer, H.P. (1998). A broad-host-range Flp-FRT recombination system for site-specific excision of chromosomally-located DNA sequences: application for isolation of unmarked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Pseudomonas aeruginosa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mutants.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Gene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212(1)</w:t>
      </w:r>
      <w:r w:rsidRPr="002D1C05">
        <w:rPr>
          <w:rFonts w:ascii="Times New Roman" w:eastAsiaTheme="minorHAnsi" w:hAnsi="Times New Roman" w:cs="Times New Roman"/>
          <w:b/>
          <w:noProof/>
          <w:kern w:val="0"/>
          <w:szCs w:val="22"/>
          <w:lang w:eastAsia="en-US"/>
          <w14:ligatures w14:val="none"/>
        </w:rPr>
        <w:t>,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77-86. doi: 10.1016/s0378-1119(98)00130-9.</w:t>
      </w:r>
    </w:p>
    <w:p w14:paraId="593E4F4B" w14:textId="77777777" w:rsidR="002D1C05" w:rsidRPr="002D1C05" w:rsidRDefault="002D1C05" w:rsidP="002D1C05">
      <w:pPr>
        <w:spacing w:before="120" w:after="0" w:line="240" w:lineRule="auto"/>
        <w:ind w:left="720" w:hanging="720"/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</w:pP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McClean, K.H., Winson, M.K., Fish, L., Taylor, A., Chhabra, S.R., Camara, M., et al. (1997). Quorum sensing and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Chromobacterium violaceum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: exploitation of violacein production and inhibition for the detection of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N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-acylhomoserine lactones.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Microbiology (Reading)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143 ( Pt 12)</w:t>
      </w:r>
      <w:r w:rsidRPr="002D1C05">
        <w:rPr>
          <w:rFonts w:ascii="Times New Roman" w:eastAsiaTheme="minorHAnsi" w:hAnsi="Times New Roman" w:cs="Times New Roman"/>
          <w:b/>
          <w:noProof/>
          <w:kern w:val="0"/>
          <w:szCs w:val="22"/>
          <w:lang w:eastAsia="en-US"/>
          <w14:ligatures w14:val="none"/>
        </w:rPr>
        <w:t>,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3703-3711. doi: 10.1099/00221287-143-12-3703.</w:t>
      </w:r>
    </w:p>
    <w:p w14:paraId="4674CE95" w14:textId="77777777" w:rsidR="002D1C05" w:rsidRPr="002D1C05" w:rsidRDefault="002D1C05" w:rsidP="002D1C05">
      <w:pPr>
        <w:spacing w:before="120" w:after="240" w:line="240" w:lineRule="auto"/>
        <w:ind w:left="720" w:hanging="720"/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</w:pP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Winson, M.K., Swift, S., Fish, L., Throup, J.P., Jørgensen, F., Chhabra, S.R., et al. (1998). Construction and analysis of luxCDABE-based plasmid sensors for investigating N-acyl homoserine lactone-mediated quorum sensing. </w:t>
      </w:r>
      <w:r w:rsidRPr="002D1C05">
        <w:rPr>
          <w:rFonts w:ascii="Times New Roman" w:eastAsiaTheme="minorHAnsi" w:hAnsi="Times New Roman" w:cs="Times New Roman"/>
          <w:i/>
          <w:noProof/>
          <w:kern w:val="0"/>
          <w:szCs w:val="22"/>
          <w:lang w:eastAsia="en-US"/>
          <w14:ligatures w14:val="none"/>
        </w:rPr>
        <w:t>FEMS Microbiol Lett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163(2)</w:t>
      </w:r>
      <w:r w:rsidRPr="002D1C05">
        <w:rPr>
          <w:rFonts w:ascii="Times New Roman" w:eastAsiaTheme="minorHAnsi" w:hAnsi="Times New Roman" w:cs="Times New Roman"/>
          <w:b/>
          <w:noProof/>
          <w:kern w:val="0"/>
          <w:szCs w:val="22"/>
          <w:lang w:eastAsia="en-US"/>
          <w14:ligatures w14:val="none"/>
        </w:rPr>
        <w:t>,</w:t>
      </w:r>
      <w:r w:rsidRPr="002D1C05">
        <w:rPr>
          <w:rFonts w:ascii="Times New Roman" w:eastAsiaTheme="minorHAnsi" w:hAnsi="Times New Roman" w:cs="Times New Roman"/>
          <w:noProof/>
          <w:kern w:val="0"/>
          <w:szCs w:val="22"/>
          <w:lang w:eastAsia="en-US"/>
          <w14:ligatures w14:val="none"/>
        </w:rPr>
        <w:t xml:space="preserve"> 185-192. doi: 10.1111/j.1574-6968.1998.tb13044.x.</w:t>
      </w:r>
    </w:p>
    <w:p w14:paraId="51B351F5" w14:textId="77777777" w:rsidR="0063709E" w:rsidRDefault="0063709E"/>
    <w:sectPr w:rsidR="006370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2MDc0NzA2MTQ2tTRT0lEKTi0uzszPAykwrAUAwbkSQSwAAAA="/>
  </w:docVars>
  <w:rsids>
    <w:rsidRoot w:val="002D1C05"/>
    <w:rsid w:val="00020CC6"/>
    <w:rsid w:val="00191639"/>
    <w:rsid w:val="002D1C05"/>
    <w:rsid w:val="00332832"/>
    <w:rsid w:val="0063709E"/>
    <w:rsid w:val="00A44759"/>
    <w:rsid w:val="00DB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B298A"/>
  <w14:defaultImageDpi w14:val="32767"/>
  <w15:chartTrackingRefBased/>
  <w15:docId w15:val="{7F2BFDDB-55FA-44AB-A894-21C4B734E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C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俐君</dc:creator>
  <cp:keywords/>
  <dc:description/>
  <cp:lastModifiedBy>郭俐君</cp:lastModifiedBy>
  <cp:revision>2</cp:revision>
  <dcterms:created xsi:type="dcterms:W3CDTF">2024-06-08T08:01:00Z</dcterms:created>
  <dcterms:modified xsi:type="dcterms:W3CDTF">2024-06-08T08:01:00Z</dcterms:modified>
</cp:coreProperties>
</file>